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3E7F2" w14:textId="77E9F408" w:rsidR="00514E35" w:rsidRPr="00871A66" w:rsidRDefault="00514E35" w:rsidP="00A915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1A6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5422F" w:rsidRPr="00871A6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71A66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53415579" w14:textId="1868E1AC" w:rsidR="00D44A89" w:rsidRPr="00871A66" w:rsidRDefault="00C916D3" w:rsidP="00F6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44A89" w:rsidRPr="00871A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7128">
        <w:rPr>
          <w:rFonts w:ascii="Times New Roman" w:hAnsi="Times New Roman" w:cs="Times New Roman"/>
          <w:b/>
          <w:bCs/>
          <w:sz w:val="24"/>
          <w:szCs w:val="24"/>
        </w:rPr>
        <w:t xml:space="preserve">Approximate </w:t>
      </w:r>
      <w:r w:rsidR="005A251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A2D41">
        <w:rPr>
          <w:rFonts w:ascii="Times New Roman" w:hAnsi="Times New Roman" w:cs="Times New Roman"/>
          <w:b/>
          <w:bCs/>
          <w:sz w:val="24"/>
          <w:szCs w:val="24"/>
        </w:rPr>
        <w:t>easurement</w:t>
      </w:r>
      <w:r w:rsidR="00D44A89" w:rsidRPr="00871A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251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44A89" w:rsidRPr="00871A66">
        <w:rPr>
          <w:rFonts w:ascii="Times New Roman" w:hAnsi="Times New Roman" w:cs="Times New Roman"/>
          <w:b/>
          <w:bCs/>
          <w:sz w:val="24"/>
          <w:szCs w:val="24"/>
        </w:rPr>
        <w:t xml:space="preserve">nvariance </w:t>
      </w:r>
      <w:r w:rsidR="005A25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44A89" w:rsidRPr="00871A66">
        <w:rPr>
          <w:rFonts w:ascii="Times New Roman" w:hAnsi="Times New Roman" w:cs="Times New Roman"/>
          <w:b/>
          <w:bCs/>
          <w:sz w:val="24"/>
          <w:szCs w:val="24"/>
        </w:rPr>
        <w:t xml:space="preserve">nalyses   </w:t>
      </w:r>
    </w:p>
    <w:p w14:paraId="785D4BEE" w14:textId="2FCA2C3C" w:rsidR="0088479B" w:rsidRDefault="00AF18A2" w:rsidP="0088479B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lignment optimization approach was used to examine approximate measurement invariance of implicit theories of shyness. </w:t>
      </w:r>
      <w:r w:rsidR="0062781E">
        <w:rPr>
          <w:rFonts w:ascii="Times New Roman" w:hAnsi="Times New Roman" w:cs="Times New Roman"/>
          <w:sz w:val="24"/>
          <w:szCs w:val="24"/>
        </w:rPr>
        <w:t>The results</w:t>
      </w:r>
      <w:r w:rsidR="0062781E" w:rsidRPr="00DB07F8">
        <w:rPr>
          <w:rFonts w:ascii="Times New Roman" w:hAnsi="Times New Roman" w:cs="Times New Roman"/>
          <w:sz w:val="24"/>
          <w:szCs w:val="24"/>
        </w:rPr>
        <w:t xml:space="preserve"> </w:t>
      </w:r>
      <w:r w:rsidR="0062781E">
        <w:rPr>
          <w:rFonts w:ascii="Times New Roman" w:hAnsi="Times New Roman" w:cs="Times New Roman"/>
          <w:sz w:val="24"/>
          <w:szCs w:val="24"/>
        </w:rPr>
        <w:t xml:space="preserve">of configural invariance demonstrated support for configural </w:t>
      </w:r>
      <w:r>
        <w:rPr>
          <w:rFonts w:ascii="Times New Roman" w:hAnsi="Times New Roman" w:cs="Times New Roman"/>
          <w:sz w:val="24"/>
          <w:szCs w:val="24"/>
        </w:rPr>
        <w:t xml:space="preserve">invariance </w:t>
      </w:r>
      <w:r w:rsidR="0062781E" w:rsidRPr="00E748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.e., same 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>one-</w:t>
      </w:r>
      <w:r w:rsidR="0062781E" w:rsidRPr="00E74817">
        <w:rPr>
          <w:rFonts w:ascii="Times New Roman" w:hAnsi="Times New Roman" w:cs="Times New Roman"/>
          <w:color w:val="000000" w:themeColor="text1"/>
          <w:sz w:val="24"/>
          <w:szCs w:val="24"/>
        </w:rPr>
        <w:t>factor structure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entity theories 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both groups; </w:t>
      </w:r>
      <w:r w:rsidR="0062781E" w:rsidRPr="009010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0) = 8.19, </w:t>
      </w:r>
      <w:r w:rsidR="0062781E" w:rsidRPr="009010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61, CFI = 1.00, TLI = 1.00, RMSEA = .04, 90%</w:t>
      </w:r>
      <w:proofErr w:type="gramStart"/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>CI[</w:t>
      </w:r>
      <w:proofErr w:type="gramEnd"/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0, .09], </w:t>
      </w:r>
      <w:r w:rsidR="0062781E" w:rsidRPr="00FA3F7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MSEA </w:t>
      </w:r>
      <w:r w:rsidR="0062781E" w:rsidRPr="006778C9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62781E" w:rsidRPr="009010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05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>) = .77, SRMR = .02</w:t>
      </w:r>
      <w:r w:rsidR="0062781E" w:rsidRPr="00E7481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278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sults of alignment optimization indicated that approximate measurement invariance held for all the item loadings and intercepts across groups. In addition, </w:t>
      </w:r>
      <w:r w:rsidR="00132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erican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ren </w:t>
      </w:r>
      <w:r w:rsidR="001323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he reference group; latent factor mean = 0) reported higher entity theories of shyness than Chinese children (latent factor mean = -.739). </w:t>
      </w:r>
    </w:p>
    <w:p w14:paraId="1F786AB8" w14:textId="64F429B6" w:rsidR="0013235B" w:rsidRDefault="0013235B" w:rsidP="0088479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lignment optimization approach was also used to examine approximate measurement invariance of the </w:t>
      </w:r>
      <w:r w:rsidR="00BE0C02">
        <w:rPr>
          <w:rFonts w:ascii="Times New Roman" w:hAnsi="Times New Roman" w:cs="Times New Roman"/>
          <w:sz w:val="24"/>
          <w:szCs w:val="24"/>
        </w:rPr>
        <w:t>anxious and regulated shyness</w:t>
      </w:r>
      <w:r>
        <w:rPr>
          <w:rFonts w:ascii="Times New Roman" w:hAnsi="Times New Roman" w:cs="Times New Roman"/>
          <w:sz w:val="24"/>
          <w:szCs w:val="24"/>
        </w:rPr>
        <w:t>. The results</w:t>
      </w:r>
      <w:r w:rsidRPr="00DB07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onfigural invariance demonstrated support for configural </w:t>
      </w:r>
      <w:r w:rsidRPr="00E748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.e., sa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wo-</w:t>
      </w:r>
      <w:r w:rsidRPr="00E74817">
        <w:rPr>
          <w:rFonts w:ascii="Times New Roman" w:hAnsi="Times New Roman" w:cs="Times New Roman"/>
          <w:color w:val="000000" w:themeColor="text1"/>
          <w:sz w:val="24"/>
          <w:szCs w:val="24"/>
        </w:rPr>
        <w:t>factor struct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both groups; </w:t>
      </w:r>
      <w:r w:rsidRPr="009010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6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75.7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010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FI =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.9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TLI =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9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MSEA = .0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90%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I[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00, .0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, </w:t>
      </w:r>
      <w:r w:rsidRPr="00FA3F7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MSEA </w:t>
      </w:r>
      <w:r w:rsidRPr="006778C9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Pr="009010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= .7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RMR = .0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E7481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sults of alignment optimization indicated that approximate measurement invariance held for all the item loadings and intercepts across groups. In addition,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nese childr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atent factor mean =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.6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rated by their parents as having higher regulated shyne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n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Americ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ren (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 group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ent factor mean = 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E2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ut the two groups did not differ in anxious shyness (latent factor mean = .07 and 0, respectively). </w:t>
      </w:r>
    </w:p>
    <w:p w14:paraId="356C1F43" w14:textId="108538E2" w:rsidR="00871A66" w:rsidRPr="00871A66" w:rsidRDefault="005E222E" w:rsidP="00871A6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71A66" w:rsidRPr="00871A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94EF2" w:rsidRPr="00D94E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nsitivity analyses regarding ethnic subgroups</w:t>
      </w:r>
    </w:p>
    <w:p w14:paraId="1A23C416" w14:textId="10DE8167" w:rsidR="00092B4B" w:rsidRDefault="0067373A" w:rsidP="00092B4B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that 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articipants of American children included sever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hnic 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subgroups</w:t>
      </w:r>
      <w:r w:rsidR="007F3259">
        <w:rPr>
          <w:rFonts w:ascii="Times New Roman" w:hAnsi="Times New Roman" w:cs="Times New Roman"/>
          <w:color w:val="000000" w:themeColor="text1"/>
          <w:sz w:val="24"/>
          <w:szCs w:val="24"/>
        </w:rPr>
        <w:t>,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conducted 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itivity analyses (e.g., repeating analyses while excluding one subgroup at a time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nstrate the robustness of </w:t>
      </w:r>
      <w:r w:rsidR="00A85D3D" w:rsidRPr="00A85D3D">
        <w:rPr>
          <w:rFonts w:ascii="Times New Roman" w:hAnsi="Times New Roman" w:cs="Times New Roman"/>
          <w:color w:val="000000" w:themeColor="text1"/>
          <w:sz w:val="24"/>
          <w:szCs w:val="24"/>
        </w:rPr>
        <w:t>the moderated mediating effect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excluding Na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awaiian and Pacific Islanders (11.7% of the American sample), we replicated the same moderated mediation effect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, with an estimated Index of Moderated Mediating (IMM) effect of .12 (</w:t>
      </w:r>
      <w:r w:rsidRPr="007F32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1; 95%</w:t>
      </w:r>
      <w:proofErr w:type="gramStart"/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CI[</w:t>
      </w:r>
      <w:proofErr w:type="gramEnd"/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, .21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When excluding European Americans (13.8% of the American sample), we 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plicated the same moderated mediation effect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, with an estimated Index of Moderated Mediating (IMM) effect of .12 (</w:t>
      </w:r>
      <w:r w:rsidRPr="007F32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1; 95%</w:t>
      </w:r>
      <w:proofErr w:type="gramStart"/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CI[</w:t>
      </w:r>
      <w:proofErr w:type="gramEnd"/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, .21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When excluding multiracial children (35.1% of the American sample), the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Index of Moderated Mediating (IMM) effect 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1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92B4B" w:rsidRPr="0067379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; 95%</w:t>
      </w:r>
      <w:proofErr w:type="gramStart"/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CI[</w:t>
      </w:r>
      <w:proofErr w:type="gramEnd"/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, .21]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092B4B" w:rsidRPr="00092B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When excluding Asian American children (39.4% of the American sample), the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Index of Moderated Mediating (IMM) effect 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1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92B4B" w:rsidRPr="0067379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; 95%</w:t>
      </w:r>
      <w:proofErr w:type="gramStart"/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CI[</w:t>
      </w:r>
      <w:proofErr w:type="gramEnd"/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, .2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092B4B" w:rsidRPr="0067373A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092B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us, it appears that the moderated mediating effect of shyness </w:t>
      </w:r>
      <w:r w:rsidR="001E55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 was relatively robust. </w:t>
      </w:r>
    </w:p>
    <w:p w14:paraId="134D0F91" w14:textId="69263C9B" w:rsidR="0067373A" w:rsidRDefault="0067373A" w:rsidP="0067373A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7373A" w:rsidSect="007F325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07DE3" w14:textId="77777777" w:rsidR="00BB745A" w:rsidRDefault="00BB745A" w:rsidP="00234A8D">
      <w:pPr>
        <w:spacing w:after="0" w:line="240" w:lineRule="auto"/>
      </w:pPr>
      <w:r>
        <w:separator/>
      </w:r>
    </w:p>
  </w:endnote>
  <w:endnote w:type="continuationSeparator" w:id="0">
    <w:p w14:paraId="20B52CC5" w14:textId="77777777" w:rsidR="00BB745A" w:rsidRDefault="00BB745A" w:rsidP="00234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D4869" w14:textId="77777777" w:rsidR="00BB745A" w:rsidRDefault="00BB745A" w:rsidP="00234A8D">
      <w:pPr>
        <w:spacing w:after="0" w:line="240" w:lineRule="auto"/>
      </w:pPr>
      <w:r>
        <w:separator/>
      </w:r>
    </w:p>
  </w:footnote>
  <w:footnote w:type="continuationSeparator" w:id="0">
    <w:p w14:paraId="5B50E84F" w14:textId="77777777" w:rsidR="00BB745A" w:rsidRDefault="00BB745A" w:rsidP="00234A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F247B" w14:textId="3E4530C8" w:rsidR="00234A8D" w:rsidRPr="00234A8D" w:rsidRDefault="00234A8D">
    <w:pPr>
      <w:pStyle w:val="Header"/>
      <w:rPr>
        <w:rFonts w:ascii="Times New Roman" w:hAnsi="Times New Roman" w:cs="Times New Roman"/>
        <w:sz w:val="24"/>
        <w:szCs w:val="24"/>
      </w:rPr>
    </w:pPr>
    <w:r>
      <w:t xml:space="preserve">                                                   </w:t>
    </w:r>
    <w:r w:rsidR="00145177">
      <w:t xml:space="preserve">                                 </w:t>
    </w:r>
    <w:r w:rsidR="00FA2D41">
      <w:t xml:space="preserve">                                      </w:t>
    </w:r>
    <w:r w:rsidR="00FA2D41">
      <w:rPr>
        <w:rFonts w:ascii="Times New Roman" w:hAnsi="Times New Roman" w:cs="Times New Roman"/>
        <w:sz w:val="24"/>
        <w:szCs w:val="24"/>
      </w:rPr>
      <w:t>Implicit Theories of</w:t>
    </w:r>
    <w:r w:rsidR="00053C50">
      <w:rPr>
        <w:rFonts w:ascii="Times New Roman" w:hAnsi="Times New Roman" w:cs="Times New Roman"/>
        <w:sz w:val="24"/>
        <w:szCs w:val="24"/>
      </w:rPr>
      <w:t xml:space="preserve"> </w:t>
    </w:r>
    <w:r w:rsidRPr="00234A8D">
      <w:rPr>
        <w:rFonts w:ascii="Times New Roman" w:hAnsi="Times New Roman" w:cs="Times New Roman"/>
        <w:sz w:val="24"/>
        <w:szCs w:val="24"/>
      </w:rPr>
      <w:t>Shyness</w:t>
    </w:r>
    <w:r>
      <w:rPr>
        <w:rFonts w:ascii="Times New Roman" w:hAnsi="Times New Roman" w:cs="Times New Roman"/>
        <w:sz w:val="24"/>
        <w:szCs w:val="24"/>
      </w:rPr>
      <w:t xml:space="preserve">    </w:t>
    </w:r>
    <w:r w:rsidRPr="00234A8D">
      <w:rPr>
        <w:rFonts w:ascii="Times New Roman" w:hAnsi="Times New Roman" w:cs="Times New Roman"/>
        <w:sz w:val="24"/>
        <w:szCs w:val="24"/>
      </w:rPr>
      <w:fldChar w:fldCharType="begin"/>
    </w:r>
    <w:r w:rsidRPr="00234A8D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234A8D">
      <w:rPr>
        <w:rFonts w:ascii="Times New Roman" w:hAnsi="Times New Roman" w:cs="Times New Roman"/>
        <w:sz w:val="24"/>
        <w:szCs w:val="24"/>
      </w:rPr>
      <w:fldChar w:fldCharType="separate"/>
    </w:r>
    <w:r w:rsidRPr="00234A8D">
      <w:rPr>
        <w:rFonts w:ascii="Times New Roman" w:hAnsi="Times New Roman" w:cs="Times New Roman"/>
        <w:noProof/>
        <w:sz w:val="24"/>
        <w:szCs w:val="24"/>
      </w:rPr>
      <w:t>1</w:t>
    </w:r>
    <w:r w:rsidRPr="00234A8D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F708A"/>
    <w:multiLevelType w:val="hybridMultilevel"/>
    <w:tmpl w:val="32065AD4"/>
    <w:lvl w:ilvl="0" w:tplc="D7BE50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5705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05"/>
    <w:rsid w:val="0000426D"/>
    <w:rsid w:val="00004B6F"/>
    <w:rsid w:val="000153C2"/>
    <w:rsid w:val="00020563"/>
    <w:rsid w:val="0003007A"/>
    <w:rsid w:val="00030F12"/>
    <w:rsid w:val="00033279"/>
    <w:rsid w:val="000366F7"/>
    <w:rsid w:val="00036EBE"/>
    <w:rsid w:val="000377CD"/>
    <w:rsid w:val="00042307"/>
    <w:rsid w:val="0004262E"/>
    <w:rsid w:val="000437EA"/>
    <w:rsid w:val="000456ED"/>
    <w:rsid w:val="00050057"/>
    <w:rsid w:val="00050270"/>
    <w:rsid w:val="00052C03"/>
    <w:rsid w:val="00053C50"/>
    <w:rsid w:val="00055A59"/>
    <w:rsid w:val="000564B3"/>
    <w:rsid w:val="00061E76"/>
    <w:rsid w:val="00064DC1"/>
    <w:rsid w:val="00071A1B"/>
    <w:rsid w:val="00071FA4"/>
    <w:rsid w:val="00072EE0"/>
    <w:rsid w:val="00073426"/>
    <w:rsid w:val="000739E2"/>
    <w:rsid w:val="0007566D"/>
    <w:rsid w:val="00081BB8"/>
    <w:rsid w:val="0008510B"/>
    <w:rsid w:val="00086A8D"/>
    <w:rsid w:val="000910F2"/>
    <w:rsid w:val="00092B4B"/>
    <w:rsid w:val="00093260"/>
    <w:rsid w:val="000957FC"/>
    <w:rsid w:val="0009697F"/>
    <w:rsid w:val="000A0740"/>
    <w:rsid w:val="000A0B98"/>
    <w:rsid w:val="000A258B"/>
    <w:rsid w:val="000A2752"/>
    <w:rsid w:val="000A32CA"/>
    <w:rsid w:val="000A5397"/>
    <w:rsid w:val="000A6353"/>
    <w:rsid w:val="000A7FE2"/>
    <w:rsid w:val="000B2B70"/>
    <w:rsid w:val="000B3136"/>
    <w:rsid w:val="000C5768"/>
    <w:rsid w:val="000D2260"/>
    <w:rsid w:val="000D3600"/>
    <w:rsid w:val="000D36CE"/>
    <w:rsid w:val="000D5F0E"/>
    <w:rsid w:val="000E28BF"/>
    <w:rsid w:val="000F380C"/>
    <w:rsid w:val="000F3852"/>
    <w:rsid w:val="000F3E2F"/>
    <w:rsid w:val="0010070E"/>
    <w:rsid w:val="00101270"/>
    <w:rsid w:val="00102AD9"/>
    <w:rsid w:val="00104278"/>
    <w:rsid w:val="00105D5B"/>
    <w:rsid w:val="001101D0"/>
    <w:rsid w:val="001129D0"/>
    <w:rsid w:val="00116680"/>
    <w:rsid w:val="00121418"/>
    <w:rsid w:val="0012364D"/>
    <w:rsid w:val="00124CE7"/>
    <w:rsid w:val="0013235B"/>
    <w:rsid w:val="00132436"/>
    <w:rsid w:val="00134AFC"/>
    <w:rsid w:val="00136B8C"/>
    <w:rsid w:val="00136C94"/>
    <w:rsid w:val="00143E7B"/>
    <w:rsid w:val="00145177"/>
    <w:rsid w:val="0014538C"/>
    <w:rsid w:val="0014696C"/>
    <w:rsid w:val="0014793E"/>
    <w:rsid w:val="001558F7"/>
    <w:rsid w:val="00155D56"/>
    <w:rsid w:val="00157229"/>
    <w:rsid w:val="00176DE1"/>
    <w:rsid w:val="001847A6"/>
    <w:rsid w:val="001922B0"/>
    <w:rsid w:val="00193413"/>
    <w:rsid w:val="001943C9"/>
    <w:rsid w:val="001950AC"/>
    <w:rsid w:val="00195DEF"/>
    <w:rsid w:val="0019765B"/>
    <w:rsid w:val="00197A3D"/>
    <w:rsid w:val="001A0404"/>
    <w:rsid w:val="001A2CF0"/>
    <w:rsid w:val="001A6B19"/>
    <w:rsid w:val="001B1513"/>
    <w:rsid w:val="001B5677"/>
    <w:rsid w:val="001B76F2"/>
    <w:rsid w:val="001B7866"/>
    <w:rsid w:val="001C64CC"/>
    <w:rsid w:val="001C65AA"/>
    <w:rsid w:val="001C7D3C"/>
    <w:rsid w:val="001D1EF5"/>
    <w:rsid w:val="001D3881"/>
    <w:rsid w:val="001D3D41"/>
    <w:rsid w:val="001D4E38"/>
    <w:rsid w:val="001E1EEB"/>
    <w:rsid w:val="001E2ED4"/>
    <w:rsid w:val="001E4B32"/>
    <w:rsid w:val="001E55CC"/>
    <w:rsid w:val="001E57D6"/>
    <w:rsid w:val="001F5F21"/>
    <w:rsid w:val="001F759B"/>
    <w:rsid w:val="00200179"/>
    <w:rsid w:val="00200C26"/>
    <w:rsid w:val="00202BD6"/>
    <w:rsid w:val="00206D5D"/>
    <w:rsid w:val="00210389"/>
    <w:rsid w:val="002117D2"/>
    <w:rsid w:val="002215E8"/>
    <w:rsid w:val="0022200B"/>
    <w:rsid w:val="0022267D"/>
    <w:rsid w:val="00223C8E"/>
    <w:rsid w:val="00232F51"/>
    <w:rsid w:val="0023381F"/>
    <w:rsid w:val="00234A8D"/>
    <w:rsid w:val="00237894"/>
    <w:rsid w:val="00241EA6"/>
    <w:rsid w:val="00242262"/>
    <w:rsid w:val="002460C4"/>
    <w:rsid w:val="00247C71"/>
    <w:rsid w:val="0025101D"/>
    <w:rsid w:val="00252C09"/>
    <w:rsid w:val="00252E3C"/>
    <w:rsid w:val="002538FE"/>
    <w:rsid w:val="002579C4"/>
    <w:rsid w:val="0026084E"/>
    <w:rsid w:val="00261680"/>
    <w:rsid w:val="002643B4"/>
    <w:rsid w:val="002661E4"/>
    <w:rsid w:val="00275FE3"/>
    <w:rsid w:val="00276692"/>
    <w:rsid w:val="00280178"/>
    <w:rsid w:val="00282291"/>
    <w:rsid w:val="002829B2"/>
    <w:rsid w:val="0028479A"/>
    <w:rsid w:val="002854BF"/>
    <w:rsid w:val="00293225"/>
    <w:rsid w:val="00293E86"/>
    <w:rsid w:val="00294C2A"/>
    <w:rsid w:val="00296223"/>
    <w:rsid w:val="0029704D"/>
    <w:rsid w:val="00297446"/>
    <w:rsid w:val="002A009B"/>
    <w:rsid w:val="002A3AFB"/>
    <w:rsid w:val="002A71EB"/>
    <w:rsid w:val="002B1E70"/>
    <w:rsid w:val="002B2AF8"/>
    <w:rsid w:val="002B3096"/>
    <w:rsid w:val="002B433B"/>
    <w:rsid w:val="002B4AA4"/>
    <w:rsid w:val="002B637C"/>
    <w:rsid w:val="002B7159"/>
    <w:rsid w:val="002C38EE"/>
    <w:rsid w:val="002C516F"/>
    <w:rsid w:val="002C7144"/>
    <w:rsid w:val="002C73E3"/>
    <w:rsid w:val="002C74C8"/>
    <w:rsid w:val="002D0893"/>
    <w:rsid w:val="002D4452"/>
    <w:rsid w:val="002E124F"/>
    <w:rsid w:val="002E2971"/>
    <w:rsid w:val="002E3D13"/>
    <w:rsid w:val="002E63E5"/>
    <w:rsid w:val="002E7479"/>
    <w:rsid w:val="002F09B3"/>
    <w:rsid w:val="002F38AC"/>
    <w:rsid w:val="002F3E90"/>
    <w:rsid w:val="003024AA"/>
    <w:rsid w:val="00303799"/>
    <w:rsid w:val="00306C83"/>
    <w:rsid w:val="0031052A"/>
    <w:rsid w:val="00311284"/>
    <w:rsid w:val="00311336"/>
    <w:rsid w:val="00324284"/>
    <w:rsid w:val="00326877"/>
    <w:rsid w:val="00330814"/>
    <w:rsid w:val="00331EDE"/>
    <w:rsid w:val="00332791"/>
    <w:rsid w:val="00332BFB"/>
    <w:rsid w:val="00337649"/>
    <w:rsid w:val="00342770"/>
    <w:rsid w:val="003525DF"/>
    <w:rsid w:val="00352ABE"/>
    <w:rsid w:val="0035366D"/>
    <w:rsid w:val="00354BA3"/>
    <w:rsid w:val="00355DD2"/>
    <w:rsid w:val="0036667D"/>
    <w:rsid w:val="00375B67"/>
    <w:rsid w:val="003854CC"/>
    <w:rsid w:val="00390597"/>
    <w:rsid w:val="00391195"/>
    <w:rsid w:val="003968AC"/>
    <w:rsid w:val="003A0C12"/>
    <w:rsid w:val="003A24B3"/>
    <w:rsid w:val="003A3C72"/>
    <w:rsid w:val="003B2995"/>
    <w:rsid w:val="003B6956"/>
    <w:rsid w:val="003C0FA4"/>
    <w:rsid w:val="003C1E69"/>
    <w:rsid w:val="003C581B"/>
    <w:rsid w:val="003D3A91"/>
    <w:rsid w:val="003D7342"/>
    <w:rsid w:val="003E1296"/>
    <w:rsid w:val="003E16ED"/>
    <w:rsid w:val="003E348A"/>
    <w:rsid w:val="003F6305"/>
    <w:rsid w:val="003F6A89"/>
    <w:rsid w:val="003F7611"/>
    <w:rsid w:val="004013F3"/>
    <w:rsid w:val="004019D5"/>
    <w:rsid w:val="00412605"/>
    <w:rsid w:val="004237ED"/>
    <w:rsid w:val="00434470"/>
    <w:rsid w:val="00440053"/>
    <w:rsid w:val="00441B6D"/>
    <w:rsid w:val="00441D71"/>
    <w:rsid w:val="00442163"/>
    <w:rsid w:val="00443E0A"/>
    <w:rsid w:val="00452643"/>
    <w:rsid w:val="004526FD"/>
    <w:rsid w:val="00456136"/>
    <w:rsid w:val="004563E2"/>
    <w:rsid w:val="00456D2C"/>
    <w:rsid w:val="004644FD"/>
    <w:rsid w:val="00465D05"/>
    <w:rsid w:val="0046657E"/>
    <w:rsid w:val="0047126C"/>
    <w:rsid w:val="00481176"/>
    <w:rsid w:val="00491986"/>
    <w:rsid w:val="00494423"/>
    <w:rsid w:val="00494910"/>
    <w:rsid w:val="00494E56"/>
    <w:rsid w:val="0049633A"/>
    <w:rsid w:val="004A12FB"/>
    <w:rsid w:val="004A1650"/>
    <w:rsid w:val="004A479F"/>
    <w:rsid w:val="004A58D3"/>
    <w:rsid w:val="004A7D45"/>
    <w:rsid w:val="004B2F04"/>
    <w:rsid w:val="004B4973"/>
    <w:rsid w:val="004C25B3"/>
    <w:rsid w:val="004C6D09"/>
    <w:rsid w:val="004C7436"/>
    <w:rsid w:val="004D1AAF"/>
    <w:rsid w:val="004D3686"/>
    <w:rsid w:val="004D44DD"/>
    <w:rsid w:val="004D791C"/>
    <w:rsid w:val="004D7A00"/>
    <w:rsid w:val="004E1621"/>
    <w:rsid w:val="004E6524"/>
    <w:rsid w:val="004F10E7"/>
    <w:rsid w:val="004F1658"/>
    <w:rsid w:val="004F5053"/>
    <w:rsid w:val="004F62DD"/>
    <w:rsid w:val="005003AF"/>
    <w:rsid w:val="005018A2"/>
    <w:rsid w:val="00501AEE"/>
    <w:rsid w:val="005033ED"/>
    <w:rsid w:val="0050435C"/>
    <w:rsid w:val="00504D05"/>
    <w:rsid w:val="00510A9E"/>
    <w:rsid w:val="00514E35"/>
    <w:rsid w:val="005150AD"/>
    <w:rsid w:val="005170EE"/>
    <w:rsid w:val="00522D73"/>
    <w:rsid w:val="00525245"/>
    <w:rsid w:val="00527BEA"/>
    <w:rsid w:val="00532B37"/>
    <w:rsid w:val="00536A92"/>
    <w:rsid w:val="005372B1"/>
    <w:rsid w:val="00544A1A"/>
    <w:rsid w:val="00556191"/>
    <w:rsid w:val="00557653"/>
    <w:rsid w:val="00564EC2"/>
    <w:rsid w:val="00571B0F"/>
    <w:rsid w:val="0058105A"/>
    <w:rsid w:val="00586B77"/>
    <w:rsid w:val="0058763F"/>
    <w:rsid w:val="0059234F"/>
    <w:rsid w:val="005925F1"/>
    <w:rsid w:val="00592E90"/>
    <w:rsid w:val="00592FC7"/>
    <w:rsid w:val="005936B5"/>
    <w:rsid w:val="00595277"/>
    <w:rsid w:val="00597020"/>
    <w:rsid w:val="00597705"/>
    <w:rsid w:val="005977A5"/>
    <w:rsid w:val="005A0A68"/>
    <w:rsid w:val="005A0ADC"/>
    <w:rsid w:val="005A251F"/>
    <w:rsid w:val="005A303B"/>
    <w:rsid w:val="005A68F7"/>
    <w:rsid w:val="005A78DA"/>
    <w:rsid w:val="005B137E"/>
    <w:rsid w:val="005B2BEB"/>
    <w:rsid w:val="005B33BF"/>
    <w:rsid w:val="005C0AC6"/>
    <w:rsid w:val="005C36EC"/>
    <w:rsid w:val="005C3D91"/>
    <w:rsid w:val="005C79EB"/>
    <w:rsid w:val="005C7B74"/>
    <w:rsid w:val="005D0824"/>
    <w:rsid w:val="005D1716"/>
    <w:rsid w:val="005D41D9"/>
    <w:rsid w:val="005D6D0F"/>
    <w:rsid w:val="005E222E"/>
    <w:rsid w:val="005E25C6"/>
    <w:rsid w:val="005E3C86"/>
    <w:rsid w:val="005E409E"/>
    <w:rsid w:val="005E4585"/>
    <w:rsid w:val="005F1F0E"/>
    <w:rsid w:val="005F31A0"/>
    <w:rsid w:val="005F7775"/>
    <w:rsid w:val="005F7D5A"/>
    <w:rsid w:val="005F7FBE"/>
    <w:rsid w:val="00600C38"/>
    <w:rsid w:val="00600E15"/>
    <w:rsid w:val="0060102C"/>
    <w:rsid w:val="006019C1"/>
    <w:rsid w:val="00601CAD"/>
    <w:rsid w:val="006020C7"/>
    <w:rsid w:val="00602234"/>
    <w:rsid w:val="006039E4"/>
    <w:rsid w:val="00603FEF"/>
    <w:rsid w:val="00604353"/>
    <w:rsid w:val="006047DB"/>
    <w:rsid w:val="006065F5"/>
    <w:rsid w:val="0060669E"/>
    <w:rsid w:val="00613A81"/>
    <w:rsid w:val="006206AD"/>
    <w:rsid w:val="0062097E"/>
    <w:rsid w:val="00620B18"/>
    <w:rsid w:val="0062126B"/>
    <w:rsid w:val="0062781E"/>
    <w:rsid w:val="00627855"/>
    <w:rsid w:val="00630E31"/>
    <w:rsid w:val="0063100E"/>
    <w:rsid w:val="006342B1"/>
    <w:rsid w:val="006355D2"/>
    <w:rsid w:val="00636A53"/>
    <w:rsid w:val="00636B49"/>
    <w:rsid w:val="00637EBF"/>
    <w:rsid w:val="00640E23"/>
    <w:rsid w:val="00641901"/>
    <w:rsid w:val="006538A0"/>
    <w:rsid w:val="00656D98"/>
    <w:rsid w:val="00657DCE"/>
    <w:rsid w:val="00664C91"/>
    <w:rsid w:val="00667D66"/>
    <w:rsid w:val="00670006"/>
    <w:rsid w:val="00672D09"/>
    <w:rsid w:val="0067373A"/>
    <w:rsid w:val="0067378A"/>
    <w:rsid w:val="00673975"/>
    <w:rsid w:val="00675B84"/>
    <w:rsid w:val="006778C9"/>
    <w:rsid w:val="00681DDF"/>
    <w:rsid w:val="006858BC"/>
    <w:rsid w:val="006938C4"/>
    <w:rsid w:val="0069447F"/>
    <w:rsid w:val="006A2134"/>
    <w:rsid w:val="006A26CF"/>
    <w:rsid w:val="006A33E7"/>
    <w:rsid w:val="006A3CB2"/>
    <w:rsid w:val="006A799A"/>
    <w:rsid w:val="006B40D6"/>
    <w:rsid w:val="006B4A71"/>
    <w:rsid w:val="006C1A40"/>
    <w:rsid w:val="006C378F"/>
    <w:rsid w:val="006C6CE0"/>
    <w:rsid w:val="006D2E29"/>
    <w:rsid w:val="006E0C10"/>
    <w:rsid w:val="006E0D76"/>
    <w:rsid w:val="006E4436"/>
    <w:rsid w:val="006E4C89"/>
    <w:rsid w:val="006E56F3"/>
    <w:rsid w:val="006E6B2E"/>
    <w:rsid w:val="006F2E2C"/>
    <w:rsid w:val="006F4EFE"/>
    <w:rsid w:val="006F794B"/>
    <w:rsid w:val="00705166"/>
    <w:rsid w:val="00705667"/>
    <w:rsid w:val="0071000A"/>
    <w:rsid w:val="00712EAD"/>
    <w:rsid w:val="0071548F"/>
    <w:rsid w:val="007162BD"/>
    <w:rsid w:val="007168E6"/>
    <w:rsid w:val="0071690D"/>
    <w:rsid w:val="00722B70"/>
    <w:rsid w:val="007236B8"/>
    <w:rsid w:val="00723A46"/>
    <w:rsid w:val="007320B2"/>
    <w:rsid w:val="0073309E"/>
    <w:rsid w:val="007364B5"/>
    <w:rsid w:val="007429BE"/>
    <w:rsid w:val="00744F50"/>
    <w:rsid w:val="00744F5D"/>
    <w:rsid w:val="00753B27"/>
    <w:rsid w:val="007553A4"/>
    <w:rsid w:val="007574C2"/>
    <w:rsid w:val="00766268"/>
    <w:rsid w:val="00776B6E"/>
    <w:rsid w:val="00776FFA"/>
    <w:rsid w:val="00782524"/>
    <w:rsid w:val="00787D74"/>
    <w:rsid w:val="007918FC"/>
    <w:rsid w:val="0079190C"/>
    <w:rsid w:val="007943D3"/>
    <w:rsid w:val="007A2A05"/>
    <w:rsid w:val="007A52BA"/>
    <w:rsid w:val="007B1806"/>
    <w:rsid w:val="007B3235"/>
    <w:rsid w:val="007B527D"/>
    <w:rsid w:val="007B73AA"/>
    <w:rsid w:val="007C0ACF"/>
    <w:rsid w:val="007C46AA"/>
    <w:rsid w:val="007D043C"/>
    <w:rsid w:val="007D4166"/>
    <w:rsid w:val="007E0BED"/>
    <w:rsid w:val="007E26FA"/>
    <w:rsid w:val="007E28CA"/>
    <w:rsid w:val="007E3A29"/>
    <w:rsid w:val="007E588F"/>
    <w:rsid w:val="007E6992"/>
    <w:rsid w:val="007E7C62"/>
    <w:rsid w:val="007E7DE6"/>
    <w:rsid w:val="007F0BE6"/>
    <w:rsid w:val="007F3259"/>
    <w:rsid w:val="007F7AD5"/>
    <w:rsid w:val="008016F6"/>
    <w:rsid w:val="00804DD4"/>
    <w:rsid w:val="00805B2B"/>
    <w:rsid w:val="00805B5B"/>
    <w:rsid w:val="00807B78"/>
    <w:rsid w:val="00812C50"/>
    <w:rsid w:val="00813AD0"/>
    <w:rsid w:val="00815384"/>
    <w:rsid w:val="008163B9"/>
    <w:rsid w:val="00817128"/>
    <w:rsid w:val="00817DAD"/>
    <w:rsid w:val="00821812"/>
    <w:rsid w:val="00823E46"/>
    <w:rsid w:val="008310CA"/>
    <w:rsid w:val="008328DD"/>
    <w:rsid w:val="00841513"/>
    <w:rsid w:val="008436FC"/>
    <w:rsid w:val="00850B87"/>
    <w:rsid w:val="0085590D"/>
    <w:rsid w:val="0085729F"/>
    <w:rsid w:val="00860338"/>
    <w:rsid w:val="008618F9"/>
    <w:rsid w:val="00865EBF"/>
    <w:rsid w:val="00871A66"/>
    <w:rsid w:val="00872491"/>
    <w:rsid w:val="00872F1A"/>
    <w:rsid w:val="00877935"/>
    <w:rsid w:val="0088207C"/>
    <w:rsid w:val="00883854"/>
    <w:rsid w:val="0088479B"/>
    <w:rsid w:val="0088590C"/>
    <w:rsid w:val="0088738B"/>
    <w:rsid w:val="00887F1F"/>
    <w:rsid w:val="00893E8C"/>
    <w:rsid w:val="008A1BBD"/>
    <w:rsid w:val="008A1FA9"/>
    <w:rsid w:val="008A228C"/>
    <w:rsid w:val="008A557D"/>
    <w:rsid w:val="008A633B"/>
    <w:rsid w:val="008B4773"/>
    <w:rsid w:val="008B65BB"/>
    <w:rsid w:val="008B7CF4"/>
    <w:rsid w:val="008C2FF8"/>
    <w:rsid w:val="008E09A7"/>
    <w:rsid w:val="008E11C9"/>
    <w:rsid w:val="008E169D"/>
    <w:rsid w:val="008E4668"/>
    <w:rsid w:val="008E53B9"/>
    <w:rsid w:val="008E777F"/>
    <w:rsid w:val="008F1674"/>
    <w:rsid w:val="008F59D5"/>
    <w:rsid w:val="00901052"/>
    <w:rsid w:val="00903F52"/>
    <w:rsid w:val="00911B67"/>
    <w:rsid w:val="00914262"/>
    <w:rsid w:val="00922154"/>
    <w:rsid w:val="00922502"/>
    <w:rsid w:val="009269DC"/>
    <w:rsid w:val="00927DC1"/>
    <w:rsid w:val="00930B96"/>
    <w:rsid w:val="00943512"/>
    <w:rsid w:val="009507F1"/>
    <w:rsid w:val="00950F17"/>
    <w:rsid w:val="009516AF"/>
    <w:rsid w:val="00957E58"/>
    <w:rsid w:val="009606E7"/>
    <w:rsid w:val="00961AF3"/>
    <w:rsid w:val="00964E56"/>
    <w:rsid w:val="009727CD"/>
    <w:rsid w:val="009735E5"/>
    <w:rsid w:val="00973A20"/>
    <w:rsid w:val="00980E34"/>
    <w:rsid w:val="009820A3"/>
    <w:rsid w:val="009841B7"/>
    <w:rsid w:val="00986CB5"/>
    <w:rsid w:val="00993B32"/>
    <w:rsid w:val="009A0DDF"/>
    <w:rsid w:val="009A2367"/>
    <w:rsid w:val="009A2385"/>
    <w:rsid w:val="009B0702"/>
    <w:rsid w:val="009B4C3C"/>
    <w:rsid w:val="009B5054"/>
    <w:rsid w:val="009C108C"/>
    <w:rsid w:val="009C2B0B"/>
    <w:rsid w:val="009C6E24"/>
    <w:rsid w:val="009D0025"/>
    <w:rsid w:val="009D0DFA"/>
    <w:rsid w:val="009D154E"/>
    <w:rsid w:val="009D366C"/>
    <w:rsid w:val="009D6F17"/>
    <w:rsid w:val="009E6B68"/>
    <w:rsid w:val="009E6D02"/>
    <w:rsid w:val="009F1F6C"/>
    <w:rsid w:val="009F67BC"/>
    <w:rsid w:val="00A101D8"/>
    <w:rsid w:val="00A1031D"/>
    <w:rsid w:val="00A14454"/>
    <w:rsid w:val="00A14FFD"/>
    <w:rsid w:val="00A21F61"/>
    <w:rsid w:val="00A22F08"/>
    <w:rsid w:val="00A24623"/>
    <w:rsid w:val="00A2540A"/>
    <w:rsid w:val="00A254AF"/>
    <w:rsid w:val="00A26D39"/>
    <w:rsid w:val="00A27226"/>
    <w:rsid w:val="00A27602"/>
    <w:rsid w:val="00A3553E"/>
    <w:rsid w:val="00A36EA0"/>
    <w:rsid w:val="00A42B1A"/>
    <w:rsid w:val="00A46A9B"/>
    <w:rsid w:val="00A60207"/>
    <w:rsid w:val="00A607FE"/>
    <w:rsid w:val="00A61B20"/>
    <w:rsid w:val="00A639B4"/>
    <w:rsid w:val="00A64EF4"/>
    <w:rsid w:val="00A70E9D"/>
    <w:rsid w:val="00A719A8"/>
    <w:rsid w:val="00A71A6D"/>
    <w:rsid w:val="00A82D0A"/>
    <w:rsid w:val="00A856AA"/>
    <w:rsid w:val="00A85D3D"/>
    <w:rsid w:val="00A87848"/>
    <w:rsid w:val="00A914B9"/>
    <w:rsid w:val="00A91538"/>
    <w:rsid w:val="00A938C4"/>
    <w:rsid w:val="00A93C3A"/>
    <w:rsid w:val="00A943B2"/>
    <w:rsid w:val="00A95D9D"/>
    <w:rsid w:val="00AA03FE"/>
    <w:rsid w:val="00AA2CD5"/>
    <w:rsid w:val="00AB2CBC"/>
    <w:rsid w:val="00AB7CB6"/>
    <w:rsid w:val="00AC043C"/>
    <w:rsid w:val="00AC1029"/>
    <w:rsid w:val="00AC549E"/>
    <w:rsid w:val="00AC6011"/>
    <w:rsid w:val="00AC7200"/>
    <w:rsid w:val="00AD2E17"/>
    <w:rsid w:val="00AD36C7"/>
    <w:rsid w:val="00AE1E95"/>
    <w:rsid w:val="00AE2A0F"/>
    <w:rsid w:val="00AE3D42"/>
    <w:rsid w:val="00AE6A15"/>
    <w:rsid w:val="00AF09BB"/>
    <w:rsid w:val="00AF141A"/>
    <w:rsid w:val="00AF18A2"/>
    <w:rsid w:val="00AF2876"/>
    <w:rsid w:val="00AF45CC"/>
    <w:rsid w:val="00AF4CD5"/>
    <w:rsid w:val="00AF72A8"/>
    <w:rsid w:val="00AF7CA6"/>
    <w:rsid w:val="00B04BF9"/>
    <w:rsid w:val="00B10262"/>
    <w:rsid w:val="00B1269E"/>
    <w:rsid w:val="00B20C43"/>
    <w:rsid w:val="00B21AEB"/>
    <w:rsid w:val="00B2206E"/>
    <w:rsid w:val="00B229DD"/>
    <w:rsid w:val="00B25CF8"/>
    <w:rsid w:val="00B30DEC"/>
    <w:rsid w:val="00B359CB"/>
    <w:rsid w:val="00B40D9D"/>
    <w:rsid w:val="00B47692"/>
    <w:rsid w:val="00B52D38"/>
    <w:rsid w:val="00B53922"/>
    <w:rsid w:val="00B550A7"/>
    <w:rsid w:val="00B65C90"/>
    <w:rsid w:val="00B6719F"/>
    <w:rsid w:val="00B754DF"/>
    <w:rsid w:val="00B7607C"/>
    <w:rsid w:val="00B8042C"/>
    <w:rsid w:val="00B825D8"/>
    <w:rsid w:val="00B87073"/>
    <w:rsid w:val="00B9523B"/>
    <w:rsid w:val="00BA1F8B"/>
    <w:rsid w:val="00BA72D2"/>
    <w:rsid w:val="00BB2528"/>
    <w:rsid w:val="00BB745A"/>
    <w:rsid w:val="00BC1448"/>
    <w:rsid w:val="00BC22AB"/>
    <w:rsid w:val="00BC2ABC"/>
    <w:rsid w:val="00BC2EB5"/>
    <w:rsid w:val="00BC5044"/>
    <w:rsid w:val="00BC662B"/>
    <w:rsid w:val="00BC7613"/>
    <w:rsid w:val="00BD790F"/>
    <w:rsid w:val="00BE0C02"/>
    <w:rsid w:val="00BE0CAB"/>
    <w:rsid w:val="00BE1421"/>
    <w:rsid w:val="00BE1F68"/>
    <w:rsid w:val="00BE3D9E"/>
    <w:rsid w:val="00BE681E"/>
    <w:rsid w:val="00BF31DE"/>
    <w:rsid w:val="00BF3DC5"/>
    <w:rsid w:val="00BF4792"/>
    <w:rsid w:val="00BF62E2"/>
    <w:rsid w:val="00C00808"/>
    <w:rsid w:val="00C00EC3"/>
    <w:rsid w:val="00C012E8"/>
    <w:rsid w:val="00C11051"/>
    <w:rsid w:val="00C12C2C"/>
    <w:rsid w:val="00C12CAC"/>
    <w:rsid w:val="00C1387B"/>
    <w:rsid w:val="00C1549E"/>
    <w:rsid w:val="00C15582"/>
    <w:rsid w:val="00C17DA9"/>
    <w:rsid w:val="00C20B42"/>
    <w:rsid w:val="00C254A8"/>
    <w:rsid w:val="00C25D1F"/>
    <w:rsid w:val="00C26562"/>
    <w:rsid w:val="00C34878"/>
    <w:rsid w:val="00C37F2D"/>
    <w:rsid w:val="00C468F1"/>
    <w:rsid w:val="00C5422F"/>
    <w:rsid w:val="00C60B48"/>
    <w:rsid w:val="00C65DA5"/>
    <w:rsid w:val="00C6618F"/>
    <w:rsid w:val="00C73AA5"/>
    <w:rsid w:val="00C7595D"/>
    <w:rsid w:val="00C80C82"/>
    <w:rsid w:val="00C80EEA"/>
    <w:rsid w:val="00C851CB"/>
    <w:rsid w:val="00C858D6"/>
    <w:rsid w:val="00C8620C"/>
    <w:rsid w:val="00C87B7A"/>
    <w:rsid w:val="00C91579"/>
    <w:rsid w:val="00C916D3"/>
    <w:rsid w:val="00C972C9"/>
    <w:rsid w:val="00CA06A1"/>
    <w:rsid w:val="00CA5E86"/>
    <w:rsid w:val="00CB3B5D"/>
    <w:rsid w:val="00CE3EB3"/>
    <w:rsid w:val="00CE4883"/>
    <w:rsid w:val="00CE5D03"/>
    <w:rsid w:val="00CF154D"/>
    <w:rsid w:val="00CF35B4"/>
    <w:rsid w:val="00CF4C45"/>
    <w:rsid w:val="00CF7819"/>
    <w:rsid w:val="00D0049A"/>
    <w:rsid w:val="00D01013"/>
    <w:rsid w:val="00D02D9C"/>
    <w:rsid w:val="00D041CE"/>
    <w:rsid w:val="00D15618"/>
    <w:rsid w:val="00D15B18"/>
    <w:rsid w:val="00D179D5"/>
    <w:rsid w:val="00D17F54"/>
    <w:rsid w:val="00D20132"/>
    <w:rsid w:val="00D22177"/>
    <w:rsid w:val="00D22565"/>
    <w:rsid w:val="00D250B8"/>
    <w:rsid w:val="00D261C9"/>
    <w:rsid w:val="00D26227"/>
    <w:rsid w:val="00D27AA3"/>
    <w:rsid w:val="00D302E5"/>
    <w:rsid w:val="00D3666D"/>
    <w:rsid w:val="00D43533"/>
    <w:rsid w:val="00D44A89"/>
    <w:rsid w:val="00D4695C"/>
    <w:rsid w:val="00D474D4"/>
    <w:rsid w:val="00D47F07"/>
    <w:rsid w:val="00D53235"/>
    <w:rsid w:val="00D54537"/>
    <w:rsid w:val="00D56872"/>
    <w:rsid w:val="00D5757A"/>
    <w:rsid w:val="00D57EEE"/>
    <w:rsid w:val="00D62938"/>
    <w:rsid w:val="00D7205D"/>
    <w:rsid w:val="00D722CD"/>
    <w:rsid w:val="00D729CC"/>
    <w:rsid w:val="00D7374F"/>
    <w:rsid w:val="00D73792"/>
    <w:rsid w:val="00D7656B"/>
    <w:rsid w:val="00D82871"/>
    <w:rsid w:val="00D830FA"/>
    <w:rsid w:val="00D83FAA"/>
    <w:rsid w:val="00D86046"/>
    <w:rsid w:val="00D90C27"/>
    <w:rsid w:val="00D9112C"/>
    <w:rsid w:val="00D911CC"/>
    <w:rsid w:val="00D9405D"/>
    <w:rsid w:val="00D94678"/>
    <w:rsid w:val="00D94EF2"/>
    <w:rsid w:val="00D965A5"/>
    <w:rsid w:val="00DA0B2C"/>
    <w:rsid w:val="00DA63D4"/>
    <w:rsid w:val="00DA74CB"/>
    <w:rsid w:val="00DB006D"/>
    <w:rsid w:val="00DB07F8"/>
    <w:rsid w:val="00DB3C7D"/>
    <w:rsid w:val="00DB589A"/>
    <w:rsid w:val="00DB759C"/>
    <w:rsid w:val="00DB79DC"/>
    <w:rsid w:val="00DC1D44"/>
    <w:rsid w:val="00DC22C8"/>
    <w:rsid w:val="00DC40BF"/>
    <w:rsid w:val="00DC5170"/>
    <w:rsid w:val="00DC57D7"/>
    <w:rsid w:val="00DC74A2"/>
    <w:rsid w:val="00DD33E3"/>
    <w:rsid w:val="00DD7989"/>
    <w:rsid w:val="00DE38B5"/>
    <w:rsid w:val="00DE7BDA"/>
    <w:rsid w:val="00DF2226"/>
    <w:rsid w:val="00DF595F"/>
    <w:rsid w:val="00DF5A24"/>
    <w:rsid w:val="00DF7ED8"/>
    <w:rsid w:val="00E046C5"/>
    <w:rsid w:val="00E04FDA"/>
    <w:rsid w:val="00E05BF1"/>
    <w:rsid w:val="00E11DBC"/>
    <w:rsid w:val="00E1426A"/>
    <w:rsid w:val="00E14720"/>
    <w:rsid w:val="00E22950"/>
    <w:rsid w:val="00E238E3"/>
    <w:rsid w:val="00E25AAF"/>
    <w:rsid w:val="00E30BDA"/>
    <w:rsid w:val="00E32D31"/>
    <w:rsid w:val="00E366A3"/>
    <w:rsid w:val="00E379C5"/>
    <w:rsid w:val="00E42BDE"/>
    <w:rsid w:val="00E458D4"/>
    <w:rsid w:val="00E46B61"/>
    <w:rsid w:val="00E47098"/>
    <w:rsid w:val="00E50B0C"/>
    <w:rsid w:val="00E511EC"/>
    <w:rsid w:val="00E540DA"/>
    <w:rsid w:val="00E602DF"/>
    <w:rsid w:val="00E605AA"/>
    <w:rsid w:val="00E62782"/>
    <w:rsid w:val="00E634C0"/>
    <w:rsid w:val="00E635DC"/>
    <w:rsid w:val="00E646D6"/>
    <w:rsid w:val="00E64CB0"/>
    <w:rsid w:val="00E64F7F"/>
    <w:rsid w:val="00E66E54"/>
    <w:rsid w:val="00E74817"/>
    <w:rsid w:val="00E74B84"/>
    <w:rsid w:val="00E84B72"/>
    <w:rsid w:val="00E8623E"/>
    <w:rsid w:val="00E87E97"/>
    <w:rsid w:val="00E9210C"/>
    <w:rsid w:val="00E93475"/>
    <w:rsid w:val="00E93B0F"/>
    <w:rsid w:val="00E976D2"/>
    <w:rsid w:val="00EA29FB"/>
    <w:rsid w:val="00EA34E2"/>
    <w:rsid w:val="00EA4202"/>
    <w:rsid w:val="00EA4296"/>
    <w:rsid w:val="00EB0992"/>
    <w:rsid w:val="00EB0A2D"/>
    <w:rsid w:val="00EB25D9"/>
    <w:rsid w:val="00EC2275"/>
    <w:rsid w:val="00EC298D"/>
    <w:rsid w:val="00EC30B9"/>
    <w:rsid w:val="00EC330F"/>
    <w:rsid w:val="00EC6720"/>
    <w:rsid w:val="00EC7AF1"/>
    <w:rsid w:val="00ED1275"/>
    <w:rsid w:val="00ED3202"/>
    <w:rsid w:val="00ED780A"/>
    <w:rsid w:val="00EE162D"/>
    <w:rsid w:val="00EE28BE"/>
    <w:rsid w:val="00EE3D5F"/>
    <w:rsid w:val="00EE4963"/>
    <w:rsid w:val="00EF11BB"/>
    <w:rsid w:val="00EF465E"/>
    <w:rsid w:val="00EF567B"/>
    <w:rsid w:val="00EF5E2A"/>
    <w:rsid w:val="00F05759"/>
    <w:rsid w:val="00F05841"/>
    <w:rsid w:val="00F05B44"/>
    <w:rsid w:val="00F065F1"/>
    <w:rsid w:val="00F12247"/>
    <w:rsid w:val="00F14F8D"/>
    <w:rsid w:val="00F1714E"/>
    <w:rsid w:val="00F17DF5"/>
    <w:rsid w:val="00F21977"/>
    <w:rsid w:val="00F24736"/>
    <w:rsid w:val="00F2602B"/>
    <w:rsid w:val="00F303F1"/>
    <w:rsid w:val="00F326B8"/>
    <w:rsid w:val="00F33D7A"/>
    <w:rsid w:val="00F37BAB"/>
    <w:rsid w:val="00F441C1"/>
    <w:rsid w:val="00F50F29"/>
    <w:rsid w:val="00F53BCF"/>
    <w:rsid w:val="00F562FE"/>
    <w:rsid w:val="00F56B51"/>
    <w:rsid w:val="00F56B85"/>
    <w:rsid w:val="00F5742B"/>
    <w:rsid w:val="00F57ECA"/>
    <w:rsid w:val="00F60A78"/>
    <w:rsid w:val="00F61C1C"/>
    <w:rsid w:val="00F6207A"/>
    <w:rsid w:val="00F649A6"/>
    <w:rsid w:val="00F65810"/>
    <w:rsid w:val="00F67459"/>
    <w:rsid w:val="00F70E30"/>
    <w:rsid w:val="00F715CC"/>
    <w:rsid w:val="00F7666F"/>
    <w:rsid w:val="00F76FEB"/>
    <w:rsid w:val="00F77FDA"/>
    <w:rsid w:val="00F80D53"/>
    <w:rsid w:val="00F8102F"/>
    <w:rsid w:val="00F82F06"/>
    <w:rsid w:val="00F83A6F"/>
    <w:rsid w:val="00F84E72"/>
    <w:rsid w:val="00F85178"/>
    <w:rsid w:val="00F86442"/>
    <w:rsid w:val="00F86AA2"/>
    <w:rsid w:val="00F932C0"/>
    <w:rsid w:val="00F9344D"/>
    <w:rsid w:val="00F96859"/>
    <w:rsid w:val="00FA1818"/>
    <w:rsid w:val="00FA2739"/>
    <w:rsid w:val="00FA27D2"/>
    <w:rsid w:val="00FA2D41"/>
    <w:rsid w:val="00FA3F7F"/>
    <w:rsid w:val="00FA5A02"/>
    <w:rsid w:val="00FB6C97"/>
    <w:rsid w:val="00FB746F"/>
    <w:rsid w:val="00FB7E23"/>
    <w:rsid w:val="00FC1AE4"/>
    <w:rsid w:val="00FC32C0"/>
    <w:rsid w:val="00FC3D4E"/>
    <w:rsid w:val="00FD0713"/>
    <w:rsid w:val="00FD2999"/>
    <w:rsid w:val="00FD3D8D"/>
    <w:rsid w:val="00FD4EF4"/>
    <w:rsid w:val="00FD7EED"/>
    <w:rsid w:val="00FE6435"/>
    <w:rsid w:val="00FF0D4B"/>
    <w:rsid w:val="00FF2B10"/>
    <w:rsid w:val="00FF2B69"/>
    <w:rsid w:val="00FF4078"/>
    <w:rsid w:val="00FF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AD4B7"/>
  <w15:docId w15:val="{649D1F7A-2F2D-479B-82BE-B687F2DA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A8D"/>
  </w:style>
  <w:style w:type="paragraph" w:styleId="Footer">
    <w:name w:val="footer"/>
    <w:basedOn w:val="Normal"/>
    <w:link w:val="FooterChar"/>
    <w:uiPriority w:val="99"/>
    <w:unhideWhenUsed/>
    <w:rsid w:val="00234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A8D"/>
  </w:style>
  <w:style w:type="character" w:styleId="Hyperlink">
    <w:name w:val="Hyperlink"/>
    <w:basedOn w:val="DefaultParagraphFont"/>
    <w:uiPriority w:val="99"/>
    <w:unhideWhenUsed/>
    <w:rsid w:val="00EF5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E2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E2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32416-CAD8-41A1-8704-421F95AC7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Xu</dc:creator>
  <cp:keywords/>
  <dc:description/>
  <cp:lastModifiedBy>Cynthia Soans</cp:lastModifiedBy>
  <cp:revision>3</cp:revision>
  <dcterms:created xsi:type="dcterms:W3CDTF">2026-02-20T08:01:00Z</dcterms:created>
  <dcterms:modified xsi:type="dcterms:W3CDTF">2026-02-27T12:50:00Z</dcterms:modified>
</cp:coreProperties>
</file>